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doclaro1"/>
        <w:tblW w:w="5000" w:type="pct"/>
        <w:jc w:val="center"/>
        <w:tblLook w:val="04A0" w:firstRow="1" w:lastRow="0" w:firstColumn="1" w:lastColumn="0" w:noHBand="0" w:noVBand="1"/>
      </w:tblPr>
      <w:tblGrid>
        <w:gridCol w:w="1956"/>
        <w:gridCol w:w="1879"/>
        <w:gridCol w:w="1888"/>
        <w:gridCol w:w="3115"/>
      </w:tblGrid>
      <w:tr w:rsidR="00751DB0" w:rsidRPr="00751DB0" w:rsidTr="00751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1F604D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proofErr w:type="spellStart"/>
            <w:r w:rsidRPr="00751DB0">
              <w:rPr>
                <w:rFonts w:eastAsia="Times New Roman" w:cs="Arial"/>
                <w:iCs/>
                <w:sz w:val="18"/>
                <w:szCs w:val="18"/>
              </w:rPr>
              <w:t>Accession</w:t>
            </w:r>
            <w:proofErr w:type="spellEnd"/>
            <w:r w:rsidRPr="00751DB0">
              <w:rPr>
                <w:rFonts w:eastAsia="Times New Roman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eastAsia="Times New Roman" w:cs="Arial"/>
                <w:iCs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063" w:type="pct"/>
          </w:tcPr>
          <w:p w:rsidR="00751DB0" w:rsidRPr="00751DB0" w:rsidRDefault="00751DB0" w:rsidP="001F604D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proofErr w:type="spellStart"/>
            <w:r w:rsidRPr="00751DB0">
              <w:rPr>
                <w:rFonts w:eastAsia="Times New Roman" w:cs="Arial"/>
                <w:iCs/>
                <w:sz w:val="18"/>
                <w:szCs w:val="18"/>
              </w:rPr>
              <w:t>Organism</w:t>
            </w:r>
            <w:proofErr w:type="spellEnd"/>
          </w:p>
        </w:tc>
        <w:tc>
          <w:tcPr>
            <w:tcW w:w="1068" w:type="pct"/>
          </w:tcPr>
          <w:p w:rsidR="00751DB0" w:rsidRPr="00751DB0" w:rsidRDefault="00751DB0" w:rsidP="001F604D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proofErr w:type="spellStart"/>
            <w:r w:rsidRPr="00751DB0">
              <w:rPr>
                <w:rFonts w:eastAsia="Times New Roman" w:cs="Arial"/>
                <w:iCs/>
                <w:sz w:val="18"/>
                <w:szCs w:val="18"/>
              </w:rPr>
              <w:t>Accession</w:t>
            </w:r>
            <w:proofErr w:type="spellEnd"/>
            <w:r w:rsidRPr="00751DB0">
              <w:rPr>
                <w:rFonts w:eastAsia="Times New Roman" w:cs="Arial"/>
                <w:iCs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eastAsia="Times New Roman" w:cs="Arial"/>
                <w:iCs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762" w:type="pct"/>
          </w:tcPr>
          <w:p w:rsidR="00751DB0" w:rsidRPr="00751DB0" w:rsidRDefault="00751DB0" w:rsidP="001F604D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proofErr w:type="spellStart"/>
            <w:r w:rsidRPr="00751DB0">
              <w:rPr>
                <w:rFonts w:eastAsia="Times New Roman" w:cs="Arial"/>
                <w:iCs/>
                <w:sz w:val="18"/>
                <w:szCs w:val="18"/>
              </w:rPr>
              <w:t>Organism</w:t>
            </w:r>
            <w:proofErr w:type="spellEnd"/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1F604D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WP_022541369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Aeropyr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camini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1F604D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NP_001245037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Macaca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ulatt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  <w:lang w:val="en-US"/>
              </w:rPr>
              <w:t>AA87294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NP_032444.2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Mus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uscul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AAA96810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Arabidops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thalian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WP_006090946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Natronorubr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tibetense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WP_007053655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Bifidobacteri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long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BAD29689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Oryz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sativa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Japonic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Group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AEE68730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Bordetell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ertuss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XP_001419910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Ostreococc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lucimarin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YP_001776865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Burkholderi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cenocepaci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WP_006207013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aenibacill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vortex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T34116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Caenorhabdit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elegan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CDM31621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enicilli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roqueforti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751DB0">
              <w:rPr>
                <w:rFonts w:cs="Arial"/>
                <w:sz w:val="18"/>
                <w:szCs w:val="18"/>
              </w:rPr>
              <w:t>FM164</w:t>
            </w:r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YP_008796598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Candidat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Caldiarchae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subterrane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ABY86891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opul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euphratic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XP_005844251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Chlorell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variabil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ACB56631.1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opul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euphratic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XP_006421368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Citrus clementina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XP_006371939</w:t>
            </w:r>
          </w:p>
        </w:tc>
        <w:tc>
          <w:tcPr>
            <w:tcW w:w="1762" w:type="pct"/>
          </w:tcPr>
          <w:p w:rsidR="00751DB0" w:rsidRPr="00751DB0" w:rsidRDefault="00751DB0" w:rsidP="009B5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opul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trichocarpa.1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XP_006451007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Citrus clementina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XP_006373346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opul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trichocarp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XP_006486795.1</w:t>
            </w:r>
          </w:p>
        </w:tc>
        <w:tc>
          <w:tcPr>
            <w:tcW w:w="1063" w:type="pct"/>
          </w:tcPr>
          <w:p w:rsidR="00751DB0" w:rsidRPr="00751DB0" w:rsidRDefault="00751DB0" w:rsidP="00A53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Citrus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sinens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XP_007383667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Punctulari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strigosozonat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</w:rPr>
              <w:t>CDS37581.1</w:t>
            </w:r>
          </w:p>
        </w:tc>
        <w:tc>
          <w:tcPr>
            <w:tcW w:w="1063" w:type="pct"/>
          </w:tcPr>
          <w:p w:rsidR="00751DB0" w:rsidRPr="00751DB0" w:rsidRDefault="00751DB0" w:rsidP="009B5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Echinococc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ultilocular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XP_002511827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Ricinus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commun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</w:rPr>
            </w:pPr>
            <w:r w:rsidRPr="00751DB0">
              <w:rPr>
                <w:rFonts w:cs="Arial"/>
                <w:sz w:val="18"/>
                <w:szCs w:val="18"/>
                <w:lang w:val="en-US"/>
              </w:rPr>
              <w:t>YP_002407586.1</w:t>
            </w:r>
          </w:p>
        </w:tc>
        <w:tc>
          <w:tcPr>
            <w:tcW w:w="1063" w:type="pct"/>
          </w:tcPr>
          <w:p w:rsidR="00751DB0" w:rsidRPr="00751DB0" w:rsidRDefault="00751DB0" w:rsidP="009B54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Escherichia coli </w:t>
            </w:r>
            <w:r w:rsidRPr="00751DB0">
              <w:rPr>
                <w:rFonts w:cs="Arial"/>
                <w:sz w:val="18"/>
                <w:szCs w:val="18"/>
                <w:lang w:val="en-US"/>
              </w:rPr>
              <w:t>IAI39</w:t>
            </w: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  <w:lang w:val="en-US"/>
              </w:rPr>
              <w:t>WP_006887331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Rothi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aeri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  <w:lang w:val="en-US"/>
              </w:rPr>
              <w:t>WP_024212520.1</w:t>
            </w:r>
          </w:p>
        </w:tc>
        <w:tc>
          <w:tcPr>
            <w:tcW w:w="1063" w:type="pct"/>
          </w:tcPr>
          <w:p w:rsidR="00751DB0" w:rsidRPr="00751DB0" w:rsidRDefault="00751DB0" w:rsidP="009B5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Escherichia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spp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  <w:lang w:val="en-US"/>
              </w:rPr>
              <w:t>301 NP_707157.2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Shigell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flexneri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2a str.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AF197333_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Eucalyptus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camaldulens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  <w:lang w:val="en-US"/>
              </w:rPr>
              <w:t>CAA56175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Solanum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tuberos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AAP94028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Gallus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gall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XP_006359367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Solanum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tuberosum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XP_003529954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Glycine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ax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  <w:lang w:val="en-US"/>
              </w:rPr>
              <w:t>NP_631700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coelicolor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YP_656932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Haloquadratum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walsby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  <w:lang w:val="en-US"/>
              </w:rPr>
              <w:t>EJ3 ACS32631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Thermococcus_gammatolerans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NP_002223.3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Homo sapiens 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WP_003043765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Therm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aquatic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bCs w:val="0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AAA61276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Homo sapiens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  <w:lang w:val="en-US"/>
              </w:rPr>
              <w:t>CDW52461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Trichur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>trichiura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BAK03046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Hordeum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vulgare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subsp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.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vulgare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WP_033004452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Vibrio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azure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bookmarkStart w:id="0" w:name="_GoBack"/>
        <w:bookmarkEnd w:id="0"/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CDS30290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Hymenolep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icrostoma</w:t>
            </w:r>
            <w:proofErr w:type="spellEnd"/>
          </w:p>
        </w:tc>
        <w:tc>
          <w:tcPr>
            <w:tcW w:w="1068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CAN69248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Viti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vinifera</w:t>
            </w:r>
            <w:proofErr w:type="spellEnd"/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AEO96823.2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Lateolabrax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japonic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AR21353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Zea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ay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</w:tr>
      <w:tr w:rsidR="00751DB0" w:rsidRPr="00751DB0" w:rsidTr="00751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CCQ21618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Listeria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onocytogenes</w:t>
            </w:r>
            <w:proofErr w:type="spellEnd"/>
          </w:p>
        </w:tc>
        <w:tc>
          <w:tcPr>
            <w:tcW w:w="1068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b/>
                <w:sz w:val="18"/>
                <w:szCs w:val="18"/>
              </w:rPr>
              <w:t>DAA62579.1</w:t>
            </w: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Zea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mays</w:t>
            </w:r>
            <w:proofErr w:type="spellEnd"/>
          </w:p>
        </w:tc>
      </w:tr>
      <w:tr w:rsidR="00751DB0" w:rsidRPr="00751DB0" w:rsidTr="00751D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rPr>
                <w:rFonts w:eastAsia="Times New Roman" w:cs="Arial"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sz w:val="18"/>
                <w:szCs w:val="18"/>
              </w:rPr>
              <w:t>AFK47677.1</w:t>
            </w:r>
          </w:p>
        </w:tc>
        <w:tc>
          <w:tcPr>
            <w:tcW w:w="1063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sz w:val="18"/>
                <w:szCs w:val="18"/>
                <w:lang w:val="en-US"/>
              </w:rPr>
            </w:pPr>
            <w:r w:rsidRPr="00751DB0">
              <w:rPr>
                <w:rFonts w:cs="Arial"/>
                <w:i/>
                <w:sz w:val="18"/>
                <w:szCs w:val="18"/>
              </w:rPr>
              <w:t xml:space="preserve">Lotus </w:t>
            </w:r>
            <w:proofErr w:type="spellStart"/>
            <w:r w:rsidRPr="00751DB0">
              <w:rPr>
                <w:rFonts w:cs="Arial"/>
                <w:i/>
                <w:sz w:val="18"/>
                <w:szCs w:val="18"/>
              </w:rPr>
              <w:t>japonicus</w:t>
            </w:r>
            <w:proofErr w:type="spellEnd"/>
            <w:r w:rsidRPr="00751DB0">
              <w:rPr>
                <w:rFonts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68" w:type="pct"/>
          </w:tcPr>
          <w:p w:rsidR="00751DB0" w:rsidRPr="00751DB0" w:rsidRDefault="00751DB0" w:rsidP="008269B3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762" w:type="pct"/>
          </w:tcPr>
          <w:p w:rsidR="00751DB0" w:rsidRPr="00751DB0" w:rsidRDefault="00751DB0" w:rsidP="00751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Cs/>
                <w:sz w:val="18"/>
                <w:szCs w:val="18"/>
                <w:lang w:val="en-US"/>
              </w:rPr>
            </w:pPr>
          </w:p>
        </w:tc>
      </w:tr>
    </w:tbl>
    <w:p w:rsidR="008269B3" w:rsidRDefault="008269B3" w:rsidP="00933B75"/>
    <w:sectPr w:rsidR="008269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04D"/>
    <w:rsid w:val="001F604D"/>
    <w:rsid w:val="00252486"/>
    <w:rsid w:val="0042665B"/>
    <w:rsid w:val="00472048"/>
    <w:rsid w:val="005C644C"/>
    <w:rsid w:val="00751DB0"/>
    <w:rsid w:val="008269B3"/>
    <w:rsid w:val="00890EED"/>
    <w:rsid w:val="00933B75"/>
    <w:rsid w:val="009B5438"/>
    <w:rsid w:val="009F5F9D"/>
    <w:rsid w:val="00A53148"/>
    <w:rsid w:val="00C62B8C"/>
    <w:rsid w:val="00C912D4"/>
    <w:rsid w:val="00EB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E2AD9-C7A2-4EDD-B45F-36898B65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04D"/>
    <w:pPr>
      <w:spacing w:after="0" w:line="360" w:lineRule="auto"/>
      <w:jc w:val="both"/>
    </w:pPr>
    <w:rPr>
      <w:rFonts w:ascii="Arial" w:eastAsiaTheme="minorEastAsia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1F604D"/>
    <w:pPr>
      <w:spacing w:after="0" w:line="240" w:lineRule="auto"/>
    </w:pPr>
    <w:rPr>
      <w:rFonts w:eastAsiaTheme="minorEastAsia"/>
      <w:color w:val="000000" w:themeColor="text1" w:themeShade="BF"/>
      <w:lang w:val="es-MX" w:eastAsia="es-MX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">
    <w:name w:val="Light Shading"/>
    <w:basedOn w:val="Tablanormal"/>
    <w:uiPriority w:val="60"/>
    <w:semiHidden/>
    <w:unhideWhenUsed/>
    <w:rsid w:val="001F60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9F5F9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51DB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1DB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the Palomo</dc:creator>
  <cp:keywords/>
  <dc:description/>
  <cp:lastModifiedBy>Lissethe Palomo</cp:lastModifiedBy>
  <cp:revision>3</cp:revision>
  <dcterms:created xsi:type="dcterms:W3CDTF">2018-08-16T20:01:00Z</dcterms:created>
  <dcterms:modified xsi:type="dcterms:W3CDTF">2018-08-22T22:08:00Z</dcterms:modified>
</cp:coreProperties>
</file>